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S2 The univariate and multivariate logistic regression analysis results of association between Flavonoid classes intake with the risk of clinically significant fibrosis (</w:t>
      </w:r>
      <w:r>
        <w:rPr>
          <w:rFonts w:hint="eastAsia" w:ascii="Times New Roman" w:hAnsi="Times New Roman"/>
          <w:b/>
          <w:bCs/>
        </w:rPr>
        <w:t>CSF</w:t>
      </w:r>
      <w:r>
        <w:rPr>
          <w:rFonts w:ascii="Times New Roman" w:hAnsi="Times New Roman"/>
          <w:b/>
          <w:bCs/>
        </w:rPr>
        <w:t>) prevalence, weighted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132"/>
        <w:gridCol w:w="2596"/>
        <w:gridCol w:w="2596"/>
        <w:gridCol w:w="2596"/>
        <w:gridCol w:w="9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3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Variables</w:t>
            </w:r>
          </w:p>
        </w:tc>
        <w:tc>
          <w:tcPr>
            <w:tcW w:w="113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kern w:val="0"/>
              </w:rPr>
              <w:t>Quartile 1</w:t>
            </w:r>
          </w:p>
        </w:tc>
        <w:tc>
          <w:tcPr>
            <w:tcW w:w="259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Quartile 2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Quartile 3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Quartile 4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P-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</w:rPr>
              <w:t>nthocyanin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hint="eastAsia"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 w:val="0"/>
                <w:bCs w:val="0"/>
                <w:kern w:val="0"/>
              </w:rPr>
            </w:pPr>
            <w:r>
              <w:rPr>
                <w:rFonts w:hint="eastAsia" w:ascii="Times New Roman" w:hAnsi="Times New Roman"/>
                <w:b w:val="0"/>
                <w:bCs w:val="0"/>
                <w:kern w:val="0"/>
              </w:rPr>
              <w:t>[0, 0.06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 w:val="0"/>
                <w:bCs w:val="0"/>
                <w:kern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(0.06, 1.933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 w:val="0"/>
                <w:bCs w:val="0"/>
                <w:kern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(1.933, 13.561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 w:val="0"/>
                <w:bCs w:val="0"/>
                <w:kern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(13.561, 643.83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1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0.967 (0.546, 1.711) </w:t>
            </w:r>
            <w:r>
              <w:rPr>
                <w:rFonts w:hint="eastAsia" w:ascii="Times New Roman" w:hAnsi="Times New Roman"/>
                <w:kern w:val="0"/>
              </w:rPr>
              <w:t>(</w:t>
            </w:r>
            <w:r>
              <w:rPr>
                <w:rFonts w:ascii="Times New Roman" w:hAnsi="Times New Roman"/>
                <w:kern w:val="0"/>
              </w:rPr>
              <w:t>0.90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7 (0.487, 1.802) (0.83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02 (0.360, 1.371) (0.272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2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71 (0.525, 1.795) (0.92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6 (0.481, 1.821) (0.83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96 (0.373, 1.699) (0.53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3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.910 (0.477, 1.735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759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.987 (0.495, 1.967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968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.719 (0.393, 1.315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262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</w:t>
            </w:r>
            <w:r>
              <w:rPr>
                <w:rFonts w:hint="eastAsia" w:ascii="Times New Roman" w:hAnsi="Times New Roman"/>
                <w:kern w:val="0"/>
              </w:rPr>
              <w:t>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Isoflavone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3430" w:type="dxa"/>
          </w:tcPr>
          <w:p>
            <w:pPr>
              <w:rPr>
                <w:rFonts w:hint="default" w:ascii="Times New Roman" w:hAnsi="Times New Roman" w:eastAsia="等线"/>
                <w:b/>
                <w:bCs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015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01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15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1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390.6]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9 (0.468, 1.885) (0.84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07 (0.283, 1.301) (0.179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0.612 (0.304, 1.231) (0.152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hint="eastAsia" w:ascii="Times New Roman" w:hAnsi="Times New Roman" w:eastAsia="等线"/>
                <w:b/>
                <w:bCs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kern w:val="0"/>
              </w:rPr>
              <w:t>Model 2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75 (0.573, 2.019) (0.809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0.661 (0.328, 1.334) (0.228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0.770 (0.424, 1.397) (0.364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hint="default" w:ascii="Times New Roman" w:hAnsi="Times New Roman" w:eastAsia="等线"/>
                <w:b/>
                <w:bCs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kern w:val="0"/>
              </w:rPr>
              <w:t>Model 3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0.946 (0.430, 2.079) </w:t>
            </w:r>
            <w:r>
              <w:rPr>
                <w:rFonts w:ascii="Times New Roman" w:hAnsi="Times New Roman"/>
                <w:kern w:val="0"/>
              </w:rPr>
              <w:t>(0.</w:t>
            </w:r>
            <w:r>
              <w:rPr>
                <w:rFonts w:hint="eastAsia" w:ascii="Times New Roman" w:hAnsi="Times New Roman"/>
                <w:kern w:val="0"/>
              </w:rPr>
              <w:t>882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.538 (0.255, 1.135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097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0.720 (0.377, 1.376) </w:t>
            </w:r>
            <w:r>
              <w:rPr>
                <w:rFonts w:ascii="Times New Roman" w:hAnsi="Times New Roman"/>
                <w:kern w:val="0"/>
              </w:rPr>
              <w:t>(0.</w:t>
            </w:r>
            <w:r>
              <w:rPr>
                <w:rFonts w:hint="eastAsia" w:ascii="Times New Roman" w:hAnsi="Times New Roman"/>
                <w:kern w:val="0"/>
              </w:rPr>
              <w:t>297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1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Flavan_3_ol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4.704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4.704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6.94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6.94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47.24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47.24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4274.04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34 (0.593, 1.474) (0.75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402 (0.919, 2.139) (0.10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90 (0.528, 1.856) (0.97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2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65 (0.592, 1.573) (0.87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.669 (1.101, 2.531) </w:t>
            </w:r>
            <w:r>
              <w:rPr>
                <w:rFonts w:ascii="Times New Roman" w:hAnsi="Times New Roman"/>
                <w:b/>
                <w:bCs/>
                <w:kern w:val="0"/>
              </w:rPr>
              <w:t>(0.01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55 (0.629, 2.120) (0.62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3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.975 (0.642, 1.481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900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1.725 (1.226, 2.427) </w:t>
            </w:r>
            <w:r>
              <w:rPr>
                <w:rFonts w:ascii="Times New Roman" w:hAnsi="Times New Roman"/>
                <w:b/>
                <w:bCs/>
                <w:kern w:val="0"/>
              </w:rPr>
              <w:t>(</w:t>
            </w:r>
            <w:r>
              <w:rPr>
                <w:rFonts w:hint="eastAsia" w:ascii="Times New Roman" w:hAnsi="Times New Roman"/>
                <w:b/>
                <w:bCs/>
                <w:kern w:val="0"/>
              </w:rPr>
              <w:t>0.004</w:t>
            </w:r>
            <w:r>
              <w:rPr>
                <w:rFonts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1.153 (0.697, 1.908) </w:t>
            </w:r>
            <w:r>
              <w:rPr>
                <w:rFonts w:ascii="Times New Roman" w:hAnsi="Times New Roman"/>
                <w:kern w:val="0"/>
              </w:rPr>
              <w:t>(0.</w:t>
            </w:r>
            <w:r>
              <w:rPr>
                <w:rFonts w:hint="eastAsia" w:ascii="Times New Roman" w:hAnsi="Times New Roman"/>
                <w:kern w:val="0"/>
              </w:rPr>
              <w:t>557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</w:t>
            </w:r>
            <w:r>
              <w:rPr>
                <w:rFonts w:hint="eastAsia" w:ascii="Times New Roman" w:hAnsi="Times New Roman"/>
                <w:kern w:val="0"/>
              </w:rPr>
              <w:t>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Flavanone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hint="default" w:ascii="Times New Roman" w:hAnsi="Times New Roman" w:eastAsia="等线"/>
                <w:b/>
                <w:bCs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01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01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28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28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2.672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2.672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393.3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08 (0.597, 2.864) (0.47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21 (0.536, 1.946) (0.94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338 (0.609, 2.940) (0.43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2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409 (0.660, 3.006) (0.35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86 (0.581, 2.420) (0.61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432 (0.636, 3.225) (0.36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3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.529 (0.732, 3.194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239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.100 (0.542, 2.230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779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.255 (0.566, 2.784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552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</w:t>
            </w:r>
            <w:r>
              <w:rPr>
                <w:rFonts w:hint="eastAsia" w:ascii="Times New Roman" w:hAnsi="Times New Roman"/>
                <w:kern w:val="0"/>
              </w:rPr>
              <w:t>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Flavone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155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15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0.505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0.50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.265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.26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72.82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33 (0.336, 2.067) (0.66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44 (0.510, 1.747) (0.84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89 (0.314, 2.516) (0.80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2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63 (0.346, 2.154) (0.736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24 (0.531, 1.977) (0.939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37 (0.360, 2.982) (0.94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3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0.877 (0.361, 2.133) </w:t>
            </w:r>
            <w:r>
              <w:rPr>
                <w:rFonts w:ascii="Times New Roman" w:hAnsi="Times New Roman"/>
                <w:kern w:val="0"/>
              </w:rPr>
              <w:t>(0.</w:t>
            </w:r>
            <w:r>
              <w:rPr>
                <w:rFonts w:hint="eastAsia" w:ascii="Times New Roman" w:hAnsi="Times New Roman"/>
                <w:kern w:val="0"/>
              </w:rPr>
              <w:t>758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1.101 (0.575, 2.106) </w:t>
            </w:r>
            <w:r>
              <w:rPr>
                <w:rFonts w:ascii="Times New Roman" w:hAnsi="Times New Roman"/>
                <w:kern w:val="0"/>
              </w:rPr>
              <w:t>(0.</w:t>
            </w:r>
            <w:r>
              <w:rPr>
                <w:rFonts w:hint="eastAsia" w:ascii="Times New Roman" w:hAnsi="Times New Roman"/>
                <w:kern w:val="0"/>
              </w:rPr>
              <w:t>756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0.834 (0.267, 2.599) </w:t>
            </w:r>
            <w:r>
              <w:rPr>
                <w:rFonts w:ascii="Times New Roman" w:hAnsi="Times New Roman"/>
                <w:kern w:val="0"/>
              </w:rPr>
              <w:t>(0.</w:t>
            </w:r>
            <w:r>
              <w:rPr>
                <w:rFonts w:hint="eastAsia" w:ascii="Times New Roman" w:hAnsi="Times New Roman"/>
                <w:kern w:val="0"/>
              </w:rPr>
              <w:t>738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</w:t>
            </w:r>
            <w:r>
              <w:rPr>
                <w:rFonts w:hint="eastAsia" w:ascii="Times New Roman" w:hAnsi="Times New Roman"/>
                <w:kern w:val="0"/>
              </w:rPr>
              <w:t>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Flavonol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</w:rPr>
              <w:t>Range (mg/day)</w:t>
            </w:r>
          </w:p>
        </w:tc>
        <w:tc>
          <w:tcPr>
            <w:tcW w:w="1132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[0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6.819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6.819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12.535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12.535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22.669]</w:t>
            </w:r>
          </w:p>
        </w:tc>
        <w:tc>
          <w:tcPr>
            <w:tcW w:w="2596" w:type="dxa"/>
            <w:vAlign w:val="top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22.669,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207.145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1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540 (0.976, 2.429) (0.06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87 (0.474, 1.308) (0.325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539 (0.831, 2.848) (0.153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ind w:firstLine="210" w:firstLineChars="10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odel 2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537 (0.978, 2.417) (0.061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43 (0.487, 1.460) (0.517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735 (0.951, 3.164) (0.070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0" w:type="dxa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 xml:space="preserve">  Model 3 [OR (95% CI) (P-value)]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eren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.521 (0.951, 2.433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076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.754 (0.388, 1.468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381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.443 (0.827, 2.516)</w:t>
            </w:r>
            <w:r>
              <w:rPr>
                <w:rFonts w:ascii="Times New Roman" w:hAnsi="Times New Roman"/>
                <w:kern w:val="0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</w:rPr>
              <w:t>181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</w:t>
            </w:r>
            <w:r>
              <w:rPr>
                <w:rFonts w:hint="eastAsia" w:ascii="Times New Roman" w:hAnsi="Times New Roman"/>
                <w:kern w:val="0"/>
              </w:rPr>
              <w:t>540</w:t>
            </w:r>
          </w:p>
        </w:tc>
      </w:tr>
    </w:tbl>
    <w:p>
      <w:r>
        <w:rPr>
          <w:rFonts w:ascii="Times New Roman" w:hAnsi="Times New Roman"/>
          <w:b/>
          <w:bCs/>
        </w:rPr>
        <w:t xml:space="preserve">Notes: OR, odds ratio; 95% CI, 95% confidence interval. Model 1: No covariates were adjusted. Model 2: Age, sex, race, education level, PIR, BMI, smoking status, alcohol use were adjusted. Model 3: </w:t>
      </w:r>
      <w:r>
        <w:rPr>
          <w:rFonts w:hint="eastAsia" w:ascii="Times New Roman" w:hAnsi="Times New Roman"/>
          <w:b/>
          <w:bCs/>
        </w:rPr>
        <w:t>Age, sex, race, education level, PIR, BMI, smoking status, alcohol use, diabetes mellitus, hypertension, hyperlipidemia, HEI-2015 scores, total energy, dietary intakes of protein, saturated fat, fiber, carbohydrates, polyunsaturated fat and physical activity were adjusted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2ZWI5OGJkMzAyY2FlNmUxZWU5NDk3ZDljYWYyOTIifQ=="/>
  </w:docVars>
  <w:rsids>
    <w:rsidRoot w:val="00CC1507"/>
    <w:rsid w:val="00017114"/>
    <w:rsid w:val="001347BC"/>
    <w:rsid w:val="001B211B"/>
    <w:rsid w:val="00267295"/>
    <w:rsid w:val="00431CED"/>
    <w:rsid w:val="006041CD"/>
    <w:rsid w:val="00604678"/>
    <w:rsid w:val="00695FD8"/>
    <w:rsid w:val="006C4AB9"/>
    <w:rsid w:val="007501A8"/>
    <w:rsid w:val="007A154A"/>
    <w:rsid w:val="00A56DB7"/>
    <w:rsid w:val="00B87C28"/>
    <w:rsid w:val="00CC1507"/>
    <w:rsid w:val="00DC4E02"/>
    <w:rsid w:val="00E82CC8"/>
    <w:rsid w:val="00EF4F96"/>
    <w:rsid w:val="00F07BC3"/>
    <w:rsid w:val="035C6DF3"/>
    <w:rsid w:val="05BE72E8"/>
    <w:rsid w:val="07B94814"/>
    <w:rsid w:val="179C1B09"/>
    <w:rsid w:val="1F43262E"/>
    <w:rsid w:val="24F2250B"/>
    <w:rsid w:val="25AC0115"/>
    <w:rsid w:val="263404C4"/>
    <w:rsid w:val="2E533DD1"/>
    <w:rsid w:val="310A3811"/>
    <w:rsid w:val="339F04B3"/>
    <w:rsid w:val="34FD4A16"/>
    <w:rsid w:val="3E027FBC"/>
    <w:rsid w:val="3FEA0636"/>
    <w:rsid w:val="46B01136"/>
    <w:rsid w:val="48653621"/>
    <w:rsid w:val="4DB02531"/>
    <w:rsid w:val="561751A3"/>
    <w:rsid w:val="5F3A0F0C"/>
    <w:rsid w:val="629628FD"/>
    <w:rsid w:val="661029C7"/>
    <w:rsid w:val="67306AB5"/>
    <w:rsid w:val="6CDF30F3"/>
    <w:rsid w:val="6FFC11CB"/>
    <w:rsid w:val="713F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0</Words>
  <Characters>2799</Characters>
  <Lines>23</Lines>
  <Paragraphs>6</Paragraphs>
  <TotalTime>0</TotalTime>
  <ScaleCrop>false</ScaleCrop>
  <LinksUpToDate>false</LinksUpToDate>
  <CharactersWithSpaces>328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02:07:00Z</dcterms:created>
  <dc:creator>相 帅</dc:creator>
  <cp:lastModifiedBy>亦野</cp:lastModifiedBy>
  <dcterms:modified xsi:type="dcterms:W3CDTF">2023-10-10T01:57:2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2C2DB38E71C4E33AFB2F82BFDCEF83F</vt:lpwstr>
  </property>
</Properties>
</file>